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C7085E" w14:textId="041E4095" w:rsidR="00473B10" w:rsidRPr="00975CD3" w:rsidRDefault="00473B10" w:rsidP="00FC4D7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975CD3">
        <w:rPr>
          <w:rFonts w:ascii="Arial" w:hAnsi="Arial" w:cs="Arial"/>
          <w:b/>
          <w:bCs/>
          <w:sz w:val="22"/>
          <w:szCs w:val="22"/>
        </w:rPr>
        <w:t xml:space="preserve">Additional File </w:t>
      </w:r>
      <w:r w:rsidR="002B4C26">
        <w:rPr>
          <w:rFonts w:ascii="Arial" w:hAnsi="Arial" w:cs="Arial"/>
          <w:b/>
          <w:bCs/>
          <w:sz w:val="22"/>
          <w:szCs w:val="22"/>
        </w:rPr>
        <w:t>2</w:t>
      </w:r>
      <w:r w:rsidRPr="00975CD3">
        <w:rPr>
          <w:rFonts w:ascii="Arial" w:hAnsi="Arial" w:cs="Arial"/>
          <w:b/>
          <w:bCs/>
          <w:sz w:val="22"/>
          <w:szCs w:val="22"/>
        </w:rPr>
        <w:t xml:space="preserve">: Unique Peptides Identified in Bread Wheat Lines by Mass Spectrometry with a Probability of &gt;95% </w:t>
      </w:r>
    </w:p>
    <w:tbl>
      <w:tblPr>
        <w:tblW w:w="91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55"/>
        <w:gridCol w:w="630"/>
        <w:gridCol w:w="630"/>
        <w:gridCol w:w="1080"/>
        <w:gridCol w:w="990"/>
        <w:gridCol w:w="810"/>
        <w:gridCol w:w="900"/>
      </w:tblGrid>
      <w:tr w:rsidR="00473B10" w:rsidRPr="00415375" w14:paraId="7411E9C2" w14:textId="77777777" w:rsidTr="00F811B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901F2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C8E3B" w14:textId="77777777" w:rsidR="00473B10" w:rsidRPr="00415375" w:rsidRDefault="00473B10" w:rsidP="00F811B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Amino Acid Posi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96E29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3F722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C9DD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FBCF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73B10" w:rsidRPr="00415375" w14:paraId="67F093BC" w14:textId="77777777" w:rsidTr="00F811B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1ABFD" w14:textId="77777777" w:rsidR="00473B10" w:rsidRPr="00415375" w:rsidRDefault="00473B10" w:rsidP="00F811B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Line; Protein: Peptide Seque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6FF421" w14:textId="77777777" w:rsidR="00473B10" w:rsidRPr="00415375" w:rsidRDefault="00473B10" w:rsidP="00F811B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F5937F" w14:textId="77777777" w:rsidR="00473B10" w:rsidRPr="00415375" w:rsidRDefault="00473B10" w:rsidP="00F811B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Sto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82C21" w14:textId="77777777" w:rsidR="00473B10" w:rsidRPr="00415375" w:rsidRDefault="00473B10" w:rsidP="00F811B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5375">
              <w:rPr>
                <w:rFonts w:ascii="Arial" w:hAnsi="Arial" w:cs="Arial"/>
                <w:sz w:val="18"/>
                <w:szCs w:val="18"/>
              </w:rPr>
              <w:t>Observed Ma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31C249" w14:textId="77777777" w:rsidR="00473B10" w:rsidRPr="00415375" w:rsidRDefault="00473B10" w:rsidP="00F811B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Actual Ma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F72B42" w14:textId="77777777" w:rsidR="00473B10" w:rsidRPr="00415375" w:rsidRDefault="00473B10" w:rsidP="00F811B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Char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435A6B" w14:textId="77777777" w:rsidR="00473B10" w:rsidRPr="00415375" w:rsidRDefault="00473B10" w:rsidP="00F811B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 S</w:t>
            </w: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pectra</w:t>
            </w:r>
          </w:p>
        </w:tc>
      </w:tr>
      <w:tr w:rsidR="00473B10" w:rsidRPr="00415375" w14:paraId="2D8DDAAA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7D79" w14:textId="77777777" w:rsidR="00473B10" w:rsidRPr="00415375" w:rsidRDefault="00473B10" w:rsidP="00E372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WT Sibling, SBEIIa (Q9FUU7)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4D31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408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018F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C39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160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D24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73B10" w:rsidRPr="00415375" w14:paraId="662401F4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82AD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FDLGDADFLR(Y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F54C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4544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27AE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8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2037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168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CE4C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1E2B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5A7E53F6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DF89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mGDIVHTLTNR(R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41D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C25A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CA18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636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B490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271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DAD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64D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6597A224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E5A0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VALDSDDALFGGFSR(L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FC2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18AA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FEB6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85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547F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569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77D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1AB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73B10" w:rsidRPr="00415375" w14:paraId="2D132BD7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19BF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IYESHIGmSSPEPK(I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5F9F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292F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C26B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96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749D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59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7A89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A8E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2D997FB0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97FF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AAIDQHEGGLEAFSR(G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E7A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DF9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693E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80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2ACB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60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7B38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0C81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73B10" w:rsidRPr="00415375" w14:paraId="40AB7129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6012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LESSEPTQGIVETITDGVTK(G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8A4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837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0C26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052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F62F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,103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1D8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7D3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21C25CC0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04FE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FSVQAPGEIPFnGIYYDPPEEEK(Y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489B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5552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2406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314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CFF8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,626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5C79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5FB4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0919DFF2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FBDB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CCB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446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A2F9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DA7D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B173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398F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73B10" w:rsidRPr="00415375" w14:paraId="3E90B0C9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0BD9" w14:textId="77777777" w:rsidR="00473B10" w:rsidRPr="00415375" w:rsidRDefault="00473B10" w:rsidP="00E372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WT Sibling, SBEIIb (Q24M2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61D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59E9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3ECC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FB65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F8BB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E9C4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73B10" w:rsidRPr="00415375" w14:paraId="2E9F9347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EBC8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FDLGDAEFLR(Y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438E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67A3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DC3D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92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EC1A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182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500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DBD1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090149FB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E708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F)ALPVQVGGVGFDYR(L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E864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E692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4940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3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10C3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477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F3FC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0129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61947F25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CB9F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VVLDSDAGLFGGFGR(I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576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A63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74CE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56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E12C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51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22C3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5B2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73B10" w:rsidRPr="00415375" w14:paraId="002ACE65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8D14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IYETHVGmSSPEPK(I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FB8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2E68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31FC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96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6119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59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B9AC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E129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1EB8C227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ACC5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YGFmTSDHQYVSR(K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BE44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D721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0F41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803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1D09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605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B5BE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FAD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68C0502A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26EA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SDIDEHEGGmDVFSR(G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A33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73E1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59EE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855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B51B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709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CF1C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3A23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73B10" w:rsidRPr="00415375" w14:paraId="0165A33E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5A6A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DmYDFmALNGPSTPnIDR(G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515A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B00E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D210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046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ACDD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,09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A08E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549B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5A8C6CAA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286A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ILPPPGNGqqIYEIDPTLR(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286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B7BF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DECC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063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0BBA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,124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D3AE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B6BF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0E674304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A733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YSVQTPGDIPYnGIYYDPPEEEK(Y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298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8C8F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4175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338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1AEA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,675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750C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38BB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09F911EB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A547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70C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6AC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02F9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EA84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9E8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3D78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73B10" w:rsidRPr="00415375" w14:paraId="3FF157F6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1873" w14:textId="77777777" w:rsidR="00473B10" w:rsidRPr="00415375" w:rsidRDefault="00473B10" w:rsidP="00E372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arent, SBEIIa (Q9FUU7)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B07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CA61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BC8A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B0AF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E60A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FDE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73B10" w:rsidRPr="00415375" w14:paraId="79957D33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4D30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VALDSDDALFGGFSR(L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F598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82D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410E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85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613F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569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7958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EC14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73B10" w:rsidRPr="00415375" w14:paraId="0C4E65DA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07BB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LESSEPTQGIVETITDGVTK(G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9B0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2C6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D1CA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052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2DF1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,102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3E42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3D4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73B10" w:rsidRPr="00415375" w14:paraId="19DE0C5E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1C7C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H)GmQEFDQAmQHLEEK(Y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950B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923A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7CA2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92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2A37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852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783E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AA74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404EA31C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3F06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FSVQAPGEIPFnGIYYDPPEEEK(Y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B0F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7082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0C55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314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024D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,626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339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00BF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73B10" w:rsidRPr="00415375" w14:paraId="09D114BD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4F9A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FDLGDADFLR(Y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8609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DED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84B9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85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8F23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168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1B11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1D7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73B10" w:rsidRPr="00415375" w14:paraId="3A448A18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3F59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AAIDQHEGGLEAFSR(G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0503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091A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E915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801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C522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60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A8E1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9F92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73B10" w:rsidRPr="00415375" w14:paraId="62B317F9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7D54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EBB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8A0B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BB89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540E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7C6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0A5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73B10" w:rsidRPr="00415375" w14:paraId="22006A7E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9509" w14:textId="77777777" w:rsidR="00473B10" w:rsidRPr="00415375" w:rsidRDefault="00473B10" w:rsidP="00E372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arent, SBEIIb (Q24M29)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2B1F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2E9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00AB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613D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0EB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6D1A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73B10" w:rsidRPr="00415375" w14:paraId="596E5D0D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3AEB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F)ALPVQVGGVGFDYR(L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065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F214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D05E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4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7D96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478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E2B9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9704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5BD5A593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AB70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VVLDSDAGLFGGFGR(I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E139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1329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E25D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55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D4C9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509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1C68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7F2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73B10" w:rsidRPr="00415375" w14:paraId="293D34A9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F143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IYETHVGmSSPEPK(I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70A8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A44A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7AC2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95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3015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589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53AB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B04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73B10" w:rsidRPr="00415375" w14:paraId="258C98EE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EDB8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YGFmTSDHQYVSR(K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79C4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50D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F1BC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804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9FA6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606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81F1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BDD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60AAFE67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A24D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SDIDEHEGGmDVFSR(G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348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B64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5ABF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855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1786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709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23C1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862A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73B10" w:rsidRPr="00415375" w14:paraId="13162338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AD15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GNDEAWEmGNIVHTLTnR(R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B52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622E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4898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037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A671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,073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11DF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632B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158FE533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D078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DmYDFmALNGPSTPnIDR(G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689F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4F7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4872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046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0A71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,09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606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109C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3395903B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95AA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ILPPPGNGQQIYEIDPTLR(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872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C32F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A30A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061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7C9E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,12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85E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B3DA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73B10" w:rsidRPr="00415375" w14:paraId="27B2B2C4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FFB4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AGGPSGEVmIPDGGSGGTPPSIDGPVqFDSDDLK(V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4ED2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8B22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5DB6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092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D819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,273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0DC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44D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73B10" w:rsidRPr="00415375" w14:paraId="020BB553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C7B2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YSVQTPGDIPYnGIYYDPPEEEK(Y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BDE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F56A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E8CE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338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0611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,674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B53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95FB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297A3609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DD4A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12D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7A01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3F52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0726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3F41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8398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73B10" w:rsidRPr="00415375" w14:paraId="5F9F7151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CC9D" w14:textId="77777777" w:rsidR="00473B10" w:rsidRPr="00415375" w:rsidRDefault="00473B10" w:rsidP="00E372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BEIIa Mutant, SBEIIb (Q24M29)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789B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966B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64FB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D06B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6D8B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2AB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73B10" w:rsidRPr="00415375" w14:paraId="3A616258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0B2B" w14:textId="77777777" w:rsidR="00473B10" w:rsidRPr="00415375" w:rsidRDefault="00473B10" w:rsidP="00E372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(no Sbe IIa foun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22D3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C6F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685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9CF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8544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78FE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73B10" w:rsidRPr="00415375" w14:paraId="505E7662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9B0B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RFDLGDAEFLR(Y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BD01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9831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7EEC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67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E585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338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0B9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6564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79C0CF88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6B43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VVLDSDAGLFGGFGR(I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C52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4A0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8325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55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20C6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508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090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F9E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73B10" w:rsidRPr="00415375" w14:paraId="40758830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9295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IYETHVGMSSPEPK(I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59D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3C63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6D0B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87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18FD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573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5B2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DEA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73B10" w:rsidRPr="00415375" w14:paraId="27285877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5E4B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YGFMTSDHqYVSR(K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60A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A962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FAF3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96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4121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59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446A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5D8B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73B10" w:rsidRPr="00415375" w14:paraId="64928CCE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A532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T)FALPVQVGGVGFDYR(L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5272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ACB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B9E2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813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EA2B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624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5002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352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73B10" w:rsidRPr="00415375" w14:paraId="198534B9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95CC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SDIDEHEGGMDVFSR(G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A09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361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FE06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848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E98C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694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70A1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C959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73B10" w:rsidRPr="00415375" w14:paraId="1DCFD22F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6B6F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NDLGVWEIFLPNNADGSPPIPHGSR(V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4D14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C43E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5F68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90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ED4C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,703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789E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108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187E0405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0A59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GnDEAWEMGNIVHTLTNR(R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D7CA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49F4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1338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029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35AC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,056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B15E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5198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73B10" w:rsidRPr="00415375" w14:paraId="24C4FAF3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F874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ILPPPGnGqqIYEIDPTLR(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3C4E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3EB9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1680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06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F76E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,124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0303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71F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6EB1CCC9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124C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AGGPSGEVmIPDGGSGGTPPSIDGPVQFDSDDLK(V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B52B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F802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1FD8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092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875F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,273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228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494C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73B10" w:rsidRPr="00415375" w14:paraId="771A63EC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35AE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YSVQTPGDIPYNGIYYDPPEEEK(Y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150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659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2699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338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A621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,674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2511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D84A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73B10" w:rsidRPr="00415375" w14:paraId="3DD6801D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5B28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E24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81FA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38E5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AABF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171C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7013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73B10" w:rsidRPr="00415375" w14:paraId="248CBB97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B213" w14:textId="77777777" w:rsidR="00473B10" w:rsidRPr="00415375" w:rsidRDefault="00473B10" w:rsidP="00E372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lastRenderedPageBreak/>
              <w:t>SBEIIa Mutant, SBEIIb (Q24M29)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5F1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D2B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76AB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3199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8C41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7301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73B10" w:rsidRPr="00415375" w14:paraId="6DC3335A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5B9C" w14:textId="77777777" w:rsidR="00473B10" w:rsidRPr="00415375" w:rsidRDefault="00473B10" w:rsidP="00E3721F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(no Sbe IIa foun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3BA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303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75F4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0DA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647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BD7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73B10" w:rsidRPr="00415375" w14:paraId="3B0CC1B7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FB94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RFDLGDAEFLR(Y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4E9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80AC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1874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669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0F67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337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C68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CFEE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73B10" w:rsidRPr="00415375" w14:paraId="12E8C9C0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64AA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VVLDSDAGLFGGFGR(I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D022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8449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DFDA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55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8749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508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D43C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DE08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73B10" w:rsidRPr="00415375" w14:paraId="2602EA7B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935C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IYETHVGMSSPEPK(I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E44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1F9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5BEA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87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F01C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573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1C51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2778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73B10" w:rsidRPr="00415375" w14:paraId="01D6195D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39E3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YGFMTSDHQYVSR(K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A51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2A5C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D333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795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4C2D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589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55E8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6CE9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73B10" w:rsidRPr="00415375" w14:paraId="0E9DF0B2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BBDC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WWLEEYKFDGFR(F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ADCF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A23B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AEF0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838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109E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674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58AA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2E6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73B10" w:rsidRPr="00415375" w14:paraId="639E6C57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8BA5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mGTPSGTKDSIPAWIK(Y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0E82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7BB3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6036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852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DDD2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703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91D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A2B3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6B44018E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321A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SDIDEHEGGmDVFSR(G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E9E3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6629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EB51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855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53A5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708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DD3F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A0EA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73B10" w:rsidRPr="00415375" w14:paraId="0297E06E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888B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NDLGVWEIFLPnNADGSPPIPHGSR(V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FBF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E07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FAE2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901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93E9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,702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0305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CB8F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40721D41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8746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GnDEAWEMGNIVHTLTNR(R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3B76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DCBC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DAFB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029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C259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,056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B124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7FA2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73B10" w:rsidRPr="00415375" w14:paraId="04653075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1150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R)AGGPSGEVmIPDGGSGGTPPSIDGPVQFDSDDLK(V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2DF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1E09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34E8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091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88DD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,272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654B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D46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73B10" w:rsidRPr="00415375" w14:paraId="0560C0B0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BA37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YSVQTPGDIPYNGIYYDPPEEEK(Y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B548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7B2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361A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337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6B98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,673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92A3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710D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73B10" w:rsidRPr="00415375" w14:paraId="6241173A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E5EC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NDLGVWEIFLPNNADGSPPIPHGSR(V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723B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1487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69BF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352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6AAC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,702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41B8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05A3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73B10" w:rsidRPr="00415375" w14:paraId="3F8BFBAC" w14:textId="77777777" w:rsidTr="00F811BC">
        <w:trPr>
          <w:trHeight w:hRule="exact" w:val="23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042D" w14:textId="77777777" w:rsidR="00473B10" w:rsidRPr="00415375" w:rsidRDefault="00473B10" w:rsidP="00E372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(K)YSVQTPGDIPYNGIYYDPPEEEKYVFK(H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3913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31CA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12D0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,606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75ED" w14:textId="77777777" w:rsidR="00473B10" w:rsidRPr="00415375" w:rsidRDefault="00473B10" w:rsidP="00E3721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3,211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E010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8CEB" w14:textId="77777777" w:rsidR="00473B10" w:rsidRPr="00415375" w:rsidRDefault="00473B10" w:rsidP="00E372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537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14:paraId="7842C953" w14:textId="77777777" w:rsidR="00473B10" w:rsidRPr="00161637" w:rsidRDefault="00473B10" w:rsidP="00473B10">
      <w:pPr>
        <w:spacing w:line="240" w:lineRule="auto"/>
      </w:pPr>
    </w:p>
    <w:p w14:paraId="35327F2C" w14:textId="77777777" w:rsidR="0044719D" w:rsidRDefault="0044719D"/>
    <w:sectPr w:rsidR="0044719D" w:rsidSect="00E3721F">
      <w:footerReference w:type="default" r:id="rId7"/>
      <w:pgSz w:w="11906" w:h="16838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D3C366" w14:textId="77777777" w:rsidR="00EE2FEA" w:rsidRDefault="002B4C26">
      <w:pPr>
        <w:spacing w:line="240" w:lineRule="auto"/>
      </w:pPr>
      <w:r>
        <w:separator/>
      </w:r>
    </w:p>
  </w:endnote>
  <w:endnote w:type="continuationSeparator" w:id="0">
    <w:p w14:paraId="4C6AA0A6" w14:textId="77777777" w:rsidR="00EE2FEA" w:rsidRDefault="002B4C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4584F0" w14:textId="77777777" w:rsidR="00E3721F" w:rsidRDefault="00E3721F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2018DD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9BF2B9" w14:textId="77777777" w:rsidR="00EE2FEA" w:rsidRDefault="002B4C26">
      <w:pPr>
        <w:spacing w:line="240" w:lineRule="auto"/>
      </w:pPr>
      <w:r>
        <w:separator/>
      </w:r>
    </w:p>
  </w:footnote>
  <w:footnote w:type="continuationSeparator" w:id="0">
    <w:p w14:paraId="41ED818E" w14:textId="77777777" w:rsidR="00EE2FEA" w:rsidRDefault="002B4C2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B10"/>
    <w:rsid w:val="002018DD"/>
    <w:rsid w:val="002B4C26"/>
    <w:rsid w:val="0044719D"/>
    <w:rsid w:val="00473B10"/>
    <w:rsid w:val="00E3721F"/>
    <w:rsid w:val="00EE2FEA"/>
    <w:rsid w:val="00F811BC"/>
    <w:rsid w:val="00FC4D7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03E2D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B10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73B1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473B10"/>
    <w:rPr>
      <w:rFonts w:ascii="Times New Roman" w:eastAsia="Times New Roman" w:hAnsi="Times New Roman" w:cs="Times New Roman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B10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73B1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473B10"/>
    <w:rPr>
      <w:rFonts w:ascii="Times New Roman" w:eastAsia="Times New Roman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1</Words>
  <Characters>3033</Characters>
  <Application>Microsoft Macintosh Word</Application>
  <DocSecurity>0</DocSecurity>
  <Lines>25</Lines>
  <Paragraphs>7</Paragraphs>
  <ScaleCrop>false</ScaleCrop>
  <Company>Arcadia Biosciences</Company>
  <LinksUpToDate>false</LinksUpToDate>
  <CharactersWithSpaces>3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Slade</dc:creator>
  <cp:keywords/>
  <dc:description/>
  <cp:lastModifiedBy>Ann Slade</cp:lastModifiedBy>
  <cp:revision>5</cp:revision>
  <dcterms:created xsi:type="dcterms:W3CDTF">2012-01-03T18:27:00Z</dcterms:created>
  <dcterms:modified xsi:type="dcterms:W3CDTF">2012-03-21T23:19:00Z</dcterms:modified>
</cp:coreProperties>
</file>